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B62029" w14:textId="1B3C4B97" w:rsidR="00FD6E06" w:rsidRPr="00E817BF" w:rsidRDefault="0018263C" w:rsidP="00E817BF">
      <w:pPr>
        <w:pStyle w:val="TableTitle"/>
        <w:spacing w:line="240" w:lineRule="auto"/>
        <w:rPr>
          <w:b/>
        </w:rPr>
      </w:pPr>
      <w:r>
        <w:rPr>
          <w:b/>
        </w:rPr>
        <w:t>SI Checklist:</w:t>
      </w:r>
      <w:r w:rsidR="00444CF2">
        <w:rPr>
          <w:b/>
        </w:rPr>
        <w:t xml:space="preserve"> </w:t>
      </w:r>
      <w:r w:rsidR="00E817BF" w:rsidRPr="00F575F5">
        <w:rPr>
          <w:b/>
        </w:rPr>
        <w:t xml:space="preserve">PRISMA-P (Preferred Reporting Items for Systematic review and Meta-Analysis Protocols) 2015 checklist: recommended items to address in a systematic review protocol* 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0"/>
        <w:gridCol w:w="1078"/>
        <w:gridCol w:w="8631"/>
        <w:gridCol w:w="1128"/>
        <w:gridCol w:w="1124"/>
        <w:gridCol w:w="1451"/>
      </w:tblGrid>
      <w:tr w:rsidR="0068643A" w:rsidRPr="00EE17D5" w14:paraId="068E37F3" w14:textId="77777777" w:rsidTr="002E508D">
        <w:trPr>
          <w:tblHeader/>
          <w:tblCellSpacing w:w="15" w:type="dxa"/>
        </w:trPr>
        <w:tc>
          <w:tcPr>
            <w:tcW w:w="19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4FCBE0D" w14:textId="17BE4B25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</w:t>
            </w:r>
            <w:r w:rsidR="00E817BF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and </w:t>
            </w: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topic</w:t>
            </w:r>
          </w:p>
        </w:tc>
        <w:tc>
          <w:tcPr>
            <w:tcW w:w="104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F13EDEA" w14:textId="4139F03C" w:rsidR="0068643A" w:rsidRPr="00FD6E06" w:rsidRDefault="00E817BF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Item No</w:t>
            </w:r>
          </w:p>
        </w:tc>
        <w:tc>
          <w:tcPr>
            <w:tcW w:w="860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A9AE0C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AE2A0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40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E8F326B" w14:textId="5BAE2884" w:rsidR="0068643A" w:rsidRPr="00EE17D5" w:rsidRDefault="0046586D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011BA2BF" w14:textId="77777777" w:rsidTr="002E508D">
        <w:trPr>
          <w:tblHeader/>
          <w:tblCellSpacing w:w="15" w:type="dxa"/>
        </w:trPr>
        <w:tc>
          <w:tcPr>
            <w:tcW w:w="19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05204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4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B2E8D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60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9BD67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7FD3B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1EA2C0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40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A8283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DEB347E" w14:textId="77777777" w:rsidTr="00E817B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C3F27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CA952B8" w14:textId="77777777" w:rsidTr="00E817B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9AE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FB62DB" w14:textId="77777777" w:rsidTr="002E508D">
        <w:trPr>
          <w:tblCellSpacing w:w="15" w:type="dxa"/>
        </w:trPr>
        <w:tc>
          <w:tcPr>
            <w:tcW w:w="19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741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8EC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333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EFFDE" w14:textId="25A96285" w:rsidR="0068643A" w:rsidRPr="00FD6E06" w:rsidRDefault="00DF35E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ABC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19343" w14:textId="435539AD" w:rsidR="0068643A" w:rsidRPr="00FD6E06" w:rsidRDefault="00F463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227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7B0E3C" w14:textId="77777777" w:rsidTr="002E508D">
        <w:trPr>
          <w:tblCellSpacing w:w="15" w:type="dxa"/>
        </w:trPr>
        <w:tc>
          <w:tcPr>
            <w:tcW w:w="19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0C4C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E31F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50D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525A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58A4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29D59" w14:textId="517095A8" w:rsidR="0068643A" w:rsidRPr="00FD6E06" w:rsidRDefault="00292D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39A6515" w14:textId="77777777" w:rsidTr="002E508D">
        <w:trPr>
          <w:tblCellSpacing w:w="15" w:type="dxa"/>
        </w:trPr>
        <w:tc>
          <w:tcPr>
            <w:tcW w:w="19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E08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02E9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43547" w14:textId="76209FFD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  <w:r w:rsidR="003256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r w:rsidR="005967E5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Registered in</w:t>
            </w:r>
            <w:r w:rsidR="0032568E" w:rsidRPr="00E1448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 xml:space="preserve"> PROSPERO</w:t>
            </w:r>
            <w:r w:rsidR="005967E5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 xml:space="preserve"> </w:t>
            </w:r>
            <w:r w:rsidR="005967E5" w:rsidRPr="005967E5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CRD42023487655</w:t>
            </w:r>
            <w:r w:rsidR="0032568E" w:rsidRPr="005967E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6CA130" w14:textId="4F54EDED" w:rsidR="0068643A" w:rsidRPr="00FD6E06" w:rsidRDefault="003256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7071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94509" w14:textId="07642F58" w:rsidR="0068643A" w:rsidRPr="00FD6E06" w:rsidRDefault="002E50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3: Line 51&amp;Page 8: &amp;   line 16</w:t>
            </w:r>
            <w:r w:rsidR="00FC5B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65</w:t>
            </w:r>
          </w:p>
        </w:tc>
      </w:tr>
      <w:tr w:rsidR="0068643A" w:rsidRPr="00FD6E06" w14:paraId="7426B2BF" w14:textId="77777777" w:rsidTr="00E817B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47E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DDA787" w14:textId="77777777" w:rsidTr="002E508D">
        <w:trPr>
          <w:tblCellSpacing w:w="15" w:type="dxa"/>
        </w:trPr>
        <w:tc>
          <w:tcPr>
            <w:tcW w:w="19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A449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F57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C91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0B2F2" w14:textId="1A0EA4F9" w:rsidR="0068643A" w:rsidRPr="00FD6E06" w:rsidRDefault="002274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8D9D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E3114" w14:textId="20910FF9" w:rsidR="0068643A" w:rsidRPr="00FD6E06" w:rsidRDefault="002274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14:paraId="3E9DB241" w14:textId="77777777" w:rsidTr="002E508D">
        <w:trPr>
          <w:tblCellSpacing w:w="15" w:type="dxa"/>
        </w:trPr>
        <w:tc>
          <w:tcPr>
            <w:tcW w:w="19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70C9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CC2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185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DC3D4" w14:textId="2F2182AA" w:rsidR="0068643A" w:rsidRPr="00FD6E06" w:rsidRDefault="002274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7E67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48BD94" w14:textId="2CCB130E" w:rsidR="0068643A" w:rsidRPr="00FD6E06" w:rsidRDefault="002274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2E50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: Line 309-322</w:t>
            </w:r>
          </w:p>
        </w:tc>
      </w:tr>
      <w:tr w:rsidR="0068643A" w:rsidRPr="00FD6E06" w14:paraId="3A385B6E" w14:textId="77777777" w:rsidTr="002E508D">
        <w:trPr>
          <w:tblCellSpacing w:w="15" w:type="dxa"/>
        </w:trPr>
        <w:tc>
          <w:tcPr>
            <w:tcW w:w="19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C39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8BF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AAB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25C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2E08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6BAC8" w14:textId="0771AF24" w:rsidR="0068643A" w:rsidRPr="00FD6E06" w:rsidRDefault="002274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4C62AD3" w14:textId="77777777" w:rsidTr="00E817B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85D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E2F1AA" w14:textId="77777777" w:rsidTr="002E508D">
        <w:trPr>
          <w:tblCellSpacing w:w="15" w:type="dxa"/>
        </w:trPr>
        <w:tc>
          <w:tcPr>
            <w:tcW w:w="19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581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7A7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AA2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83608" w14:textId="1589392D" w:rsidR="0068643A" w:rsidRPr="00FD6E06" w:rsidRDefault="00D872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ADC1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D203A6" w14:textId="6E91ACE3" w:rsidR="0068643A" w:rsidRPr="00FD6E06" w:rsidRDefault="002E50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4: Line 319-322</w:t>
            </w:r>
          </w:p>
        </w:tc>
      </w:tr>
      <w:tr w:rsidR="002E508D" w:rsidRPr="00FD6E06" w14:paraId="5856945E" w14:textId="77777777" w:rsidTr="002E508D">
        <w:trPr>
          <w:tblCellSpacing w:w="15" w:type="dxa"/>
        </w:trPr>
        <w:tc>
          <w:tcPr>
            <w:tcW w:w="19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DD1FC" w14:textId="77777777" w:rsidR="002E508D" w:rsidRPr="00FD6E06" w:rsidRDefault="002E508D" w:rsidP="002E50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D9878" w14:textId="77777777" w:rsidR="002E508D" w:rsidRPr="00FD6E06" w:rsidRDefault="002E508D" w:rsidP="002E50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F3165" w14:textId="77777777" w:rsidR="002E508D" w:rsidRPr="00FD6E06" w:rsidRDefault="002E508D" w:rsidP="002E50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76EEEB" w14:textId="3BCDDC37" w:rsidR="002E508D" w:rsidRPr="00FD6E06" w:rsidRDefault="002E508D" w:rsidP="002E50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B897B1" w14:textId="77777777" w:rsidR="002E508D" w:rsidRPr="00FD6E06" w:rsidRDefault="002E508D" w:rsidP="002E50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A057D7" w14:textId="3CDCAC1B" w:rsidR="002E508D" w:rsidRPr="00FD6E06" w:rsidRDefault="002E508D" w:rsidP="002E50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06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4: Line 319-322</w:t>
            </w:r>
          </w:p>
        </w:tc>
      </w:tr>
      <w:tr w:rsidR="002E508D" w:rsidRPr="00FD6E06" w14:paraId="559BE65F" w14:textId="77777777" w:rsidTr="002E508D">
        <w:trPr>
          <w:tblCellSpacing w:w="15" w:type="dxa"/>
        </w:trPr>
        <w:tc>
          <w:tcPr>
            <w:tcW w:w="19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86BC02" w14:textId="77777777" w:rsidR="002E508D" w:rsidRPr="00FD6E06" w:rsidRDefault="002E508D" w:rsidP="002E50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754BF" w14:textId="77777777" w:rsidR="002E508D" w:rsidRPr="00FD6E06" w:rsidRDefault="002E508D" w:rsidP="002E50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AE9D1" w14:textId="77777777" w:rsidR="002E508D" w:rsidRPr="00FD6E06" w:rsidRDefault="002E508D" w:rsidP="002E50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D8ED3C" w14:textId="39C99989" w:rsidR="002E508D" w:rsidRPr="00FD6E06" w:rsidRDefault="002E508D" w:rsidP="002E50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120FCF" w14:textId="77777777" w:rsidR="002E508D" w:rsidRPr="00FD6E06" w:rsidRDefault="002E508D" w:rsidP="002E508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F53917" w14:textId="781ECAA6" w:rsidR="002E508D" w:rsidRPr="00FD6E06" w:rsidRDefault="002E508D" w:rsidP="002E50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06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4: Line 319-322</w:t>
            </w:r>
          </w:p>
        </w:tc>
      </w:tr>
      <w:tr w:rsidR="00BB4AE3" w:rsidRPr="00FD6E06" w14:paraId="62095246" w14:textId="77777777" w:rsidTr="00E817B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E19B2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8D11C8" w14:textId="77777777" w:rsidTr="002E508D">
        <w:trPr>
          <w:tblCellSpacing w:w="15" w:type="dxa"/>
        </w:trPr>
        <w:tc>
          <w:tcPr>
            <w:tcW w:w="19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628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F38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437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FD0ED6" w14:textId="48524E0B" w:rsidR="0068643A" w:rsidRPr="00FD6E06" w:rsidRDefault="00D872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EE2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A5391E" w14:textId="498120F4" w:rsidR="0068643A" w:rsidRPr="00FD6E06" w:rsidRDefault="00D872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</w:t>
            </w:r>
            <w:r w:rsidR="004E51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amp;7</w:t>
            </w:r>
            <w:r w:rsidR="002E50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 Line 129 -143</w:t>
            </w:r>
          </w:p>
        </w:tc>
      </w:tr>
      <w:tr w:rsidR="0068643A" w:rsidRPr="00FD6E06" w14:paraId="30A5595F" w14:textId="77777777" w:rsidTr="002E508D">
        <w:trPr>
          <w:tblCellSpacing w:w="15" w:type="dxa"/>
        </w:trPr>
        <w:tc>
          <w:tcPr>
            <w:tcW w:w="19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016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635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A133E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110FEE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095EE" w14:textId="67B743C4" w:rsidR="0068643A" w:rsidRPr="00FD6E06" w:rsidRDefault="009830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5478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8E1AC2" w14:textId="45AE4F0A" w:rsidR="0068643A" w:rsidRPr="00FD6E06" w:rsidRDefault="009830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4E51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&amp;</w:t>
            </w:r>
            <w:r w:rsidR="004B20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2E50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 Line 207-221</w:t>
            </w:r>
          </w:p>
        </w:tc>
      </w:tr>
      <w:tr w:rsidR="00BB4AE3" w:rsidRPr="00FD6E06" w14:paraId="23951AB1" w14:textId="77777777" w:rsidTr="00E817B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26263A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6DC2DA" w14:textId="77777777" w:rsidTr="002E508D">
        <w:trPr>
          <w:tblCellSpacing w:w="15" w:type="dxa"/>
        </w:trPr>
        <w:tc>
          <w:tcPr>
            <w:tcW w:w="19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DAD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715F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882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5683F7" w14:textId="1AEFF3C3" w:rsidR="0068643A" w:rsidRPr="00FD6E06" w:rsidRDefault="009830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1154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D52EB5" w14:textId="594C5DD5" w:rsidR="0068643A" w:rsidRPr="00FD6E06" w:rsidRDefault="009830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4B20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2E50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 Line 207-221</w:t>
            </w:r>
            <w:r w:rsidR="004658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9DC161C" w14:textId="77777777" w:rsidTr="002E508D">
        <w:trPr>
          <w:tblCellSpacing w:w="15" w:type="dxa"/>
        </w:trPr>
        <w:tc>
          <w:tcPr>
            <w:tcW w:w="19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8EA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EF1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4ED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F079F" w14:textId="4BB6E51A" w:rsidR="0068643A" w:rsidRPr="00FD6E06" w:rsidRDefault="009B34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44F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0195C9" w14:textId="2782C000" w:rsidR="0068643A" w:rsidRPr="00FD6E06" w:rsidRDefault="009B34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2E50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: Line 172-184</w:t>
            </w:r>
          </w:p>
        </w:tc>
      </w:tr>
      <w:tr w:rsidR="0068643A" w:rsidRPr="00FD6E06" w14:paraId="2AB8D54E" w14:textId="77777777" w:rsidTr="002E508D">
        <w:trPr>
          <w:tblCellSpacing w:w="15" w:type="dxa"/>
        </w:trPr>
        <w:tc>
          <w:tcPr>
            <w:tcW w:w="19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925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F98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9F2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2DEDD" w14:textId="4E285AEF" w:rsidR="0068643A" w:rsidRPr="00FD6E06" w:rsidRDefault="009B34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AC72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AAE2E" w14:textId="30A5940B" w:rsidR="0068643A" w:rsidRPr="00FD6E06" w:rsidRDefault="00D517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</w:t>
            </w:r>
            <w:r w:rsidR="002E50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ile</w:t>
            </w:r>
          </w:p>
        </w:tc>
      </w:tr>
      <w:tr w:rsidR="00BB4AE3" w:rsidRPr="00FD6E06" w14:paraId="03192C2E" w14:textId="77777777" w:rsidTr="00E817B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BECD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CEB80EE" w14:textId="77777777" w:rsidTr="002E508D">
        <w:trPr>
          <w:tblCellSpacing w:w="15" w:type="dxa"/>
        </w:trPr>
        <w:tc>
          <w:tcPr>
            <w:tcW w:w="19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085CC" w14:textId="63E5F6FB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9DF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102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7ED1C7" w14:textId="1B7C1247" w:rsidR="0068643A" w:rsidRPr="00FD6E06" w:rsidRDefault="009B34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279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36B5DC" w14:textId="7E81B1B9" w:rsidR="0068643A" w:rsidRPr="00FD6E06" w:rsidRDefault="009B34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1845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:2</w:t>
            </w:r>
            <w:r w:rsidR="00A16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  <w:r w:rsidR="001845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A16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</w:tr>
      <w:tr w:rsidR="0068643A" w:rsidRPr="00FD6E06" w14:paraId="5F7AA0B4" w14:textId="77777777" w:rsidTr="002E508D">
        <w:trPr>
          <w:tblCellSpacing w:w="15" w:type="dxa"/>
        </w:trPr>
        <w:tc>
          <w:tcPr>
            <w:tcW w:w="19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BDF34B" w14:textId="3EDDB36A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B4D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5E1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0B5B13" w14:textId="72928998" w:rsidR="0068643A" w:rsidRPr="00FD6E06" w:rsidRDefault="009B34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B1D3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72887" w14:textId="4A933DE4" w:rsidR="0068643A" w:rsidRPr="00FD6E06" w:rsidRDefault="009B34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4B20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845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 24</w:t>
            </w:r>
            <w:r w:rsidR="00A16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1845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A16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1C8B1CE5" w14:textId="77777777" w:rsidTr="002E508D">
        <w:trPr>
          <w:tblCellSpacing w:w="15" w:type="dxa"/>
        </w:trPr>
        <w:tc>
          <w:tcPr>
            <w:tcW w:w="19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3F52D" w14:textId="4CB6D582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1AC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CD6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D83905" w14:textId="6F053D4E" w:rsidR="0068643A" w:rsidRPr="00FD6E06" w:rsidRDefault="009B34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107E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04245" w14:textId="451EC390" w:rsidR="0068643A" w:rsidRPr="00FD6E06" w:rsidRDefault="001845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1&amp;12:25</w:t>
            </w:r>
            <w:r w:rsidR="00A16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A16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5CB7B3E9" w14:textId="77777777" w:rsidTr="002E508D">
        <w:trPr>
          <w:tblCellSpacing w:w="15" w:type="dxa"/>
        </w:trPr>
        <w:tc>
          <w:tcPr>
            <w:tcW w:w="19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050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F2B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3BC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B85C2E" w14:textId="4C4A7608" w:rsidR="0068643A" w:rsidRPr="00FD6E06" w:rsidRDefault="009B34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B50E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EFA5C8" w14:textId="00968ED3" w:rsidR="0068643A" w:rsidRPr="00FD6E06" w:rsidRDefault="00A1601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0&amp;11: Line 227-239</w:t>
            </w:r>
          </w:p>
        </w:tc>
      </w:tr>
      <w:tr w:rsidR="0068643A" w:rsidRPr="00FD6E06" w14:paraId="4420A7A2" w14:textId="77777777" w:rsidTr="002E508D">
        <w:trPr>
          <w:tblCellSpacing w:w="15" w:type="dxa"/>
        </w:trPr>
        <w:tc>
          <w:tcPr>
            <w:tcW w:w="19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DCB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CC5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B1A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B405A1" w14:textId="01AB5844" w:rsidR="0068643A" w:rsidRPr="00FD6E06" w:rsidRDefault="009B34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8D9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BB2FAC" w14:textId="7A77FEBE" w:rsidR="0068643A" w:rsidRPr="00FD6E06" w:rsidRDefault="009B34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1845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A16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amp;11</w:t>
            </w:r>
            <w:r w:rsidR="001845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 Line 2</w:t>
            </w:r>
            <w:r w:rsidR="00A16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1845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A16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3EE82036" w14:textId="77777777" w:rsidTr="002E508D">
        <w:trPr>
          <w:tblCellSpacing w:w="15" w:type="dxa"/>
        </w:trPr>
        <w:tc>
          <w:tcPr>
            <w:tcW w:w="19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BDD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A19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1B4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9DCE6" w14:textId="5F18B2A9" w:rsidR="0068643A" w:rsidRPr="00FD6E06" w:rsidRDefault="009B34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C27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31E342" w14:textId="0D419C3F" w:rsidR="0068643A" w:rsidRPr="00FD6E06" w:rsidRDefault="009B3453" w:rsidP="009B34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F16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845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 Line 26</w:t>
            </w:r>
            <w:r w:rsidR="00A16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1845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6</w:t>
            </w:r>
          </w:p>
        </w:tc>
      </w:tr>
      <w:tr w:rsidR="0068643A" w:rsidRPr="00FD6E06" w14:paraId="2A7A8FFE" w14:textId="77777777" w:rsidTr="002E508D">
        <w:trPr>
          <w:tblCellSpacing w:w="15" w:type="dxa"/>
        </w:trPr>
        <w:tc>
          <w:tcPr>
            <w:tcW w:w="1925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263EC" w14:textId="56DD1ED1" w:rsidR="0068643A" w:rsidRPr="00FD6E06" w:rsidRDefault="00E817B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Data </w:t>
            </w:r>
            <w:r w:rsidR="0068643A"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="0068643A"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029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5277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B4962E" w14:textId="36D77881" w:rsidR="0068643A" w:rsidRPr="00FD6E06" w:rsidRDefault="004E51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23F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27976" w14:textId="7A260836" w:rsidR="0068643A" w:rsidRPr="00FD6E06" w:rsidRDefault="004E5124" w:rsidP="009B345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F169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16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amp;13</w:t>
            </w:r>
            <w:r w:rsidR="001845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 Line 277-284</w:t>
            </w:r>
          </w:p>
        </w:tc>
      </w:tr>
      <w:tr w:rsidR="0068643A" w:rsidRPr="00FD6E06" w14:paraId="053DE93C" w14:textId="77777777" w:rsidTr="002E508D">
        <w:trPr>
          <w:tblCellSpacing w:w="15" w:type="dxa"/>
        </w:trPr>
        <w:tc>
          <w:tcPr>
            <w:tcW w:w="1925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2BAD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7CE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289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608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106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BC84C3" w14:textId="7FEBE488" w:rsidR="0068643A" w:rsidRPr="00FD6E06" w:rsidRDefault="009B34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292C8AE" w14:textId="77777777" w:rsidTr="002E508D">
        <w:trPr>
          <w:tblCellSpacing w:w="15" w:type="dxa"/>
        </w:trPr>
        <w:tc>
          <w:tcPr>
            <w:tcW w:w="1925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2965B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FB2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DE2D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7D24BD" w14:textId="6185CFBA" w:rsidR="0068643A" w:rsidRPr="00FD6E06" w:rsidRDefault="004E51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F736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FD247" w14:textId="0DD7BB22" w:rsidR="0068643A" w:rsidRPr="00FD6E06" w:rsidRDefault="004E51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971009D" w14:textId="77777777" w:rsidTr="002E508D">
        <w:trPr>
          <w:tblCellSpacing w:w="15" w:type="dxa"/>
        </w:trPr>
        <w:tc>
          <w:tcPr>
            <w:tcW w:w="1925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9A1B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2DAF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414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873F1F" w14:textId="5C2847DB" w:rsidR="0068643A" w:rsidRPr="00FD6E06" w:rsidRDefault="009B34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D66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8A93A" w14:textId="5AEDE010" w:rsidR="0068643A" w:rsidRPr="00FD6E06" w:rsidRDefault="009B34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A16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&amp;1</w:t>
            </w:r>
            <w:r w:rsidR="001845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: Line 28</w:t>
            </w:r>
            <w:r w:rsidR="00A16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845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4</w:t>
            </w:r>
          </w:p>
        </w:tc>
      </w:tr>
      <w:tr w:rsidR="0068643A" w:rsidRPr="00FD6E06" w14:paraId="1794FEF5" w14:textId="77777777" w:rsidTr="002E508D">
        <w:trPr>
          <w:tblCellSpacing w:w="15" w:type="dxa"/>
        </w:trPr>
        <w:tc>
          <w:tcPr>
            <w:tcW w:w="19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192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2ED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484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AC70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5FDC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1D5D3" w14:textId="76AD1507" w:rsidR="0068643A" w:rsidRPr="00FD6E06" w:rsidRDefault="009B34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AF94452" w14:textId="77777777" w:rsidTr="002E508D">
        <w:trPr>
          <w:tblCellSpacing w:w="15" w:type="dxa"/>
        </w:trPr>
        <w:tc>
          <w:tcPr>
            <w:tcW w:w="19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05C7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108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6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CFA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C85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15B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7635C2" w14:textId="276C5EF5" w:rsidR="0068643A" w:rsidRPr="00FD6E06" w:rsidRDefault="009B34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14:paraId="369520FD" w14:textId="77777777" w:rsidR="00E817BF" w:rsidRPr="00F575F5" w:rsidRDefault="00E817BF" w:rsidP="00E817BF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121F56DD" w14:textId="77777777" w:rsidR="00E817BF" w:rsidRPr="00417662" w:rsidRDefault="00E817BF" w:rsidP="00E817BF">
      <w:pPr>
        <w:pStyle w:val="EndnoteText"/>
        <w:rPr>
          <w:lang w:val="en-US"/>
        </w:rPr>
      </w:pPr>
    </w:p>
    <w:p w14:paraId="575424AA" w14:textId="77777777" w:rsidR="00E817BF" w:rsidRPr="00F575F5" w:rsidRDefault="00E817BF" w:rsidP="00E817BF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</w:t>
      </w:r>
      <w:proofErr w:type="spellStart"/>
      <w:r w:rsidRPr="00F575F5">
        <w:rPr>
          <w:i/>
          <w:sz w:val="20"/>
        </w:rPr>
        <w:t>Shamseer</w:t>
      </w:r>
      <w:proofErr w:type="spellEnd"/>
      <w:r w:rsidRPr="00F575F5">
        <w:rPr>
          <w:i/>
          <w:sz w:val="20"/>
        </w:rPr>
        <w:t xml:space="preserve"> L, Moher D, Clarke M, </w:t>
      </w:r>
      <w:proofErr w:type="spellStart"/>
      <w:r w:rsidRPr="00F575F5">
        <w:rPr>
          <w:i/>
          <w:sz w:val="20"/>
        </w:rPr>
        <w:t>Ghersi</w:t>
      </w:r>
      <w:proofErr w:type="spellEnd"/>
      <w:r w:rsidRPr="00F575F5">
        <w:rPr>
          <w:i/>
          <w:sz w:val="20"/>
        </w:rPr>
        <w:t xml:space="preserve"> D, </w:t>
      </w:r>
      <w:proofErr w:type="spellStart"/>
      <w:r w:rsidRPr="00F575F5">
        <w:rPr>
          <w:i/>
          <w:sz w:val="20"/>
        </w:rPr>
        <w:t>Liberati</w:t>
      </w:r>
      <w:proofErr w:type="spellEnd"/>
      <w:r w:rsidRPr="00F575F5">
        <w:rPr>
          <w:i/>
          <w:sz w:val="20"/>
        </w:rPr>
        <w:t xml:space="preserve"> A, </w:t>
      </w:r>
      <w:proofErr w:type="spellStart"/>
      <w:r w:rsidRPr="00F575F5">
        <w:rPr>
          <w:i/>
          <w:sz w:val="20"/>
        </w:rPr>
        <w:t>Petticrew</w:t>
      </w:r>
      <w:proofErr w:type="spellEnd"/>
      <w:r w:rsidRPr="00F575F5">
        <w:rPr>
          <w:i/>
          <w:sz w:val="20"/>
        </w:rPr>
        <w:t xml:space="preserve">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</w:t>
      </w:r>
      <w:proofErr w:type="gramStart"/>
      <w:r w:rsidRPr="00F575F5">
        <w:rPr>
          <w:i/>
          <w:sz w:val="20"/>
        </w:rPr>
        <w:t>):g</w:t>
      </w:r>
      <w:proofErr w:type="gramEnd"/>
      <w:r w:rsidRPr="00F575F5">
        <w:rPr>
          <w:i/>
          <w:sz w:val="20"/>
        </w:rPr>
        <w:t>7647.</w:t>
      </w:r>
    </w:p>
    <w:p w14:paraId="520F796E" w14:textId="77777777" w:rsidR="00E817BF" w:rsidRPr="00837428" w:rsidRDefault="00E817BF" w:rsidP="00E817BF">
      <w:pPr>
        <w:spacing w:line="240" w:lineRule="auto"/>
        <w:rPr>
          <w:sz w:val="20"/>
        </w:rPr>
      </w:pPr>
    </w:p>
    <w:p w14:paraId="07BEC68C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831244" w14:textId="77777777" w:rsidR="00AB5F02" w:rsidRDefault="00AB5F02" w:rsidP="00FD6E06">
      <w:pPr>
        <w:spacing w:after="0" w:line="240" w:lineRule="auto"/>
      </w:pPr>
      <w:r>
        <w:separator/>
      </w:r>
    </w:p>
  </w:endnote>
  <w:endnote w:type="continuationSeparator" w:id="0">
    <w:p w14:paraId="5E51BD1B" w14:textId="77777777" w:rsidR="00AB5F02" w:rsidRDefault="00AB5F0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Times">
    <w:altName w:val="Times New Roman"/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10864D" w14:textId="4FE79891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182A1C" w14:textId="77777777" w:rsidR="00AB5F02" w:rsidRDefault="00AB5F02" w:rsidP="00FD6E06">
      <w:pPr>
        <w:spacing w:after="0" w:line="240" w:lineRule="auto"/>
      </w:pPr>
      <w:r>
        <w:separator/>
      </w:r>
    </w:p>
  </w:footnote>
  <w:footnote w:type="continuationSeparator" w:id="0">
    <w:p w14:paraId="412AB280" w14:textId="77777777" w:rsidR="00AB5F02" w:rsidRDefault="00AB5F0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2DEF144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DA8C6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0278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61E6A"/>
    <w:rsid w:val="00164243"/>
    <w:rsid w:val="0018263C"/>
    <w:rsid w:val="001845CF"/>
    <w:rsid w:val="001A1581"/>
    <w:rsid w:val="001E4CA1"/>
    <w:rsid w:val="002253F7"/>
    <w:rsid w:val="00227424"/>
    <w:rsid w:val="002620B6"/>
    <w:rsid w:val="00270FFA"/>
    <w:rsid w:val="00292D1A"/>
    <w:rsid w:val="002B4CEA"/>
    <w:rsid w:val="002B68CF"/>
    <w:rsid w:val="002E508D"/>
    <w:rsid w:val="00315CDB"/>
    <w:rsid w:val="0032568E"/>
    <w:rsid w:val="003551CA"/>
    <w:rsid w:val="003640A1"/>
    <w:rsid w:val="00444CF2"/>
    <w:rsid w:val="0046586D"/>
    <w:rsid w:val="004B206C"/>
    <w:rsid w:val="004E5124"/>
    <w:rsid w:val="004F5590"/>
    <w:rsid w:val="00506E8B"/>
    <w:rsid w:val="005967E5"/>
    <w:rsid w:val="0063071E"/>
    <w:rsid w:val="00654C14"/>
    <w:rsid w:val="00664936"/>
    <w:rsid w:val="0068643A"/>
    <w:rsid w:val="00710B31"/>
    <w:rsid w:val="00750A0E"/>
    <w:rsid w:val="007924AC"/>
    <w:rsid w:val="008B6401"/>
    <w:rsid w:val="009322DA"/>
    <w:rsid w:val="009357C6"/>
    <w:rsid w:val="00960F31"/>
    <w:rsid w:val="00964D6C"/>
    <w:rsid w:val="0098304D"/>
    <w:rsid w:val="009B20D2"/>
    <w:rsid w:val="009B3453"/>
    <w:rsid w:val="009C06A3"/>
    <w:rsid w:val="00A0782F"/>
    <w:rsid w:val="00A16013"/>
    <w:rsid w:val="00A177D8"/>
    <w:rsid w:val="00A4378D"/>
    <w:rsid w:val="00AB5F02"/>
    <w:rsid w:val="00B36519"/>
    <w:rsid w:val="00B567D4"/>
    <w:rsid w:val="00B97CE7"/>
    <w:rsid w:val="00BA1EF0"/>
    <w:rsid w:val="00BB4AE3"/>
    <w:rsid w:val="00C13ECE"/>
    <w:rsid w:val="00CA6DD4"/>
    <w:rsid w:val="00D35939"/>
    <w:rsid w:val="00D517AC"/>
    <w:rsid w:val="00D54DBC"/>
    <w:rsid w:val="00D872A9"/>
    <w:rsid w:val="00DF35E1"/>
    <w:rsid w:val="00E14486"/>
    <w:rsid w:val="00E817BF"/>
    <w:rsid w:val="00EE17D5"/>
    <w:rsid w:val="00F1693C"/>
    <w:rsid w:val="00F4634D"/>
    <w:rsid w:val="00F901FE"/>
    <w:rsid w:val="00FC5B7C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67745"/>
  <w15:docId w15:val="{4B00D0B6-B465-CF4D-B096-CD662F1AF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TableTitle">
    <w:name w:val="TableTitle"/>
    <w:basedOn w:val="Normal"/>
    <w:rsid w:val="00E817B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E817BF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817BF"/>
    <w:rPr>
      <w:rFonts w:ascii="Arial" w:eastAsia="Times New Roman" w:hAnsi="Arial" w:cs="Arial"/>
      <w:sz w:val="24"/>
      <w:szCs w:val="24"/>
    </w:rPr>
  </w:style>
  <w:style w:type="character" w:styleId="EndnoteReference">
    <w:name w:val="endnote reference"/>
    <w:uiPriority w:val="99"/>
    <w:unhideWhenUsed/>
    <w:rsid w:val="00E817BF"/>
    <w:rPr>
      <w:rFonts w:cs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943</Words>
  <Characters>538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OHRI</Company>
  <LinksUpToDate>false</LinksUpToDate>
  <CharactersWithSpaces>63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dc:description/>
  <cp:lastModifiedBy>Purity Njagi</cp:lastModifiedBy>
  <cp:revision>7</cp:revision>
  <dcterms:created xsi:type="dcterms:W3CDTF">2024-09-10T13:41:00Z</dcterms:created>
  <dcterms:modified xsi:type="dcterms:W3CDTF">2024-09-11T08:17:00Z</dcterms:modified>
  <cp:category/>
</cp:coreProperties>
</file>